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6"/>
        <w:gridCol w:w="2364"/>
        <w:gridCol w:w="2164"/>
        <w:gridCol w:w="2224"/>
        <w:gridCol w:w="882"/>
      </w:tblGrid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All patients (n = 3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Deceased (n = 26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Survived (n = 13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i/>
                <w:color w:val="000000"/>
                <w:kern w:val="24"/>
                <w:sz w:val="20"/>
                <w:szCs w:val="20"/>
              </w:rPr>
              <w:t>p</w:t>
            </w: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-value</w:t>
            </w:r>
          </w:p>
        </w:tc>
      </w:tr>
      <w:tr w:rsidR="006A01EE" w:rsidRPr="00FC042A" w:rsidTr="00FA6040">
        <w:trPr>
          <w:trHeight w:val="397"/>
        </w:trPr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Hospital survival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31 (33.5%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01EE" w:rsidRPr="00FC042A" w:rsidTr="00FA6040">
        <w:trPr>
          <w:trHeight w:val="3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Female s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08 (27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71 (27.2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37 (28.2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457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Age [years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2.0 (51.5-7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3.0 (54.0-72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8.0 (47.0-68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sz w:val="36"/>
                <w:szCs w:val="36"/>
              </w:rPr>
            </w:pPr>
            <w:r w:rsidRPr="00FC042A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0.008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BMI [kg/m2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6.7 (24.2-2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6.7 (25.1-27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5.1 (24.1-28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502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CA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16 (55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45 (55.6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71 (54.2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840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Arterial hyperten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63 (41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03 (39.7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0 (45.8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374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PA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6 (6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5 (5.8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1 (8.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587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Liver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6 (6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6 (6.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0 (7.6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782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Renal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3 (16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42 (16.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1 (16.0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927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Diabetes melli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99 (25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7 (25. 7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32 (24.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Lung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2 (1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38 (14. 6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4 (18.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0.351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SAPS II at admis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4.0 (43.5-6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7.0 (48-65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46.0 (37.0-55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sz w:val="36"/>
                <w:szCs w:val="36"/>
              </w:rPr>
            </w:pPr>
            <w:r w:rsidRPr="00FC042A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Duration of ICU stay [days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.0 (1.5-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.4 (0.7-6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6.0 (9.0-27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sz w:val="36"/>
                <w:szCs w:val="36"/>
              </w:rPr>
            </w:pPr>
            <w:r w:rsidRPr="00FC042A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V-A ECMO duration [hours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68.6 (26.3-11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2.22 (16.82-107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87.33 (62.4-13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sz w:val="36"/>
                <w:szCs w:val="36"/>
              </w:rPr>
            </w:pPr>
            <w:r w:rsidRPr="00FC042A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Indication for V-A ECM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sz w:val="36"/>
                <w:szCs w:val="36"/>
              </w:rPr>
            </w:pPr>
            <w:r w:rsidRPr="00FC042A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Cardiogenic shoc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73 (44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92 (35.3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81 (61.8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</w:tr>
      <w:tr w:rsidR="006A01EE" w:rsidRPr="00FC042A" w:rsidTr="00FA6040">
        <w:trPr>
          <w:trHeight w:val="40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ECP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219 (55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169 (64.8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sz w:val="20"/>
                <w:szCs w:val="20"/>
              </w:rPr>
              <w:t>50 (38.2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rPr>
                <w:rFonts w:eastAsia="Times New Roman"/>
                <w:sz w:val="36"/>
                <w:szCs w:val="36"/>
              </w:rPr>
            </w:pPr>
          </w:p>
        </w:tc>
      </w:tr>
    </w:tbl>
    <w:p w:rsidR="006A01EE" w:rsidRPr="00FC042A" w:rsidRDefault="006A01EE" w:rsidP="006A01EE">
      <w:pPr>
        <w:spacing w:line="480" w:lineRule="auto"/>
        <w:jc w:val="both"/>
      </w:pPr>
    </w:p>
    <w:p w:rsidR="006A01EE" w:rsidRPr="00FC042A" w:rsidRDefault="006A01EE" w:rsidP="006A01EE">
      <w:pPr>
        <w:spacing w:line="480" w:lineRule="auto"/>
        <w:jc w:val="both"/>
      </w:pPr>
      <w:r w:rsidRPr="00FC042A">
        <w:t>Supplemental table 1 Patients characteristics and path of ICU stay separated by deceased vs. survived</w:t>
      </w:r>
    </w:p>
    <w:p w:rsidR="006A01EE" w:rsidRPr="00FC042A" w:rsidRDefault="006A01EE" w:rsidP="006A01EE">
      <w:pPr>
        <w:spacing w:line="480" w:lineRule="auto"/>
        <w:jc w:val="both"/>
      </w:pPr>
      <w:r w:rsidRPr="00FC042A">
        <w:t xml:space="preserve">Footnote Suppl. Table 1: BMI = Body mass index, CAD = Coronary artery disease, PAD = Peripheral artery disease, SAPS2 = Simplified Acute Physiology Score 2, ICU = Intensive care unit, V-A ECMO = </w:t>
      </w:r>
      <w:proofErr w:type="spellStart"/>
      <w:r w:rsidRPr="00FC042A">
        <w:t>venoarterial</w:t>
      </w:r>
      <w:proofErr w:type="spellEnd"/>
      <w:r w:rsidRPr="00FC042A">
        <w:t xml:space="preserve"> extracorporeal membrane oxygenation, ECPR = extracorporeal cardiopulmonary resuscitation.</w:t>
      </w:r>
    </w:p>
    <w:p w:rsidR="006A01EE" w:rsidRPr="00FC042A" w:rsidRDefault="006A01EE" w:rsidP="006A01EE">
      <w:r w:rsidRPr="00FC042A">
        <w:br w:type="page"/>
      </w:r>
    </w:p>
    <w:tbl>
      <w:tblPr>
        <w:tblW w:w="12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5"/>
        <w:gridCol w:w="2336"/>
        <w:gridCol w:w="2317"/>
        <w:gridCol w:w="2336"/>
        <w:gridCol w:w="2136"/>
      </w:tblGrid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lastRenderedPageBreak/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All patients (n = 392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Deceased (n = 261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Survived (n = 13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i/>
                <w:iCs/>
                <w:color w:val="000000"/>
                <w:kern w:val="24"/>
              </w:rPr>
              <w:t>p</w:t>
            </w:r>
            <w:r w:rsidRPr="00FC042A">
              <w:rPr>
                <w:rFonts w:eastAsia="Times New Roman"/>
                <w:iCs/>
                <w:color w:val="000000"/>
                <w:kern w:val="24"/>
              </w:rPr>
              <w:t>-value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HbA1c [%]</w:t>
            </w:r>
          </w:p>
        </w:tc>
        <w:tc>
          <w:tcPr>
            <w:tcW w:w="2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5.8 (5.3-6.4)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6.05 (5.55-6.7)</w:t>
            </w:r>
          </w:p>
        </w:tc>
        <w:tc>
          <w:tcPr>
            <w:tcW w:w="2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5.7 (5.2-6.1)</w:t>
            </w:r>
          </w:p>
        </w:tc>
        <w:tc>
          <w:tcPr>
            <w:tcW w:w="2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0.003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Glucose [mg/d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4.5 (122.5-27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6 (117-28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2 (139-26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677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pH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7.27 (7.17-7.3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7.24 (7.14-7.3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7.3 (7.22-7.3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&lt;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pCO2 [mmHg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38.75 (32.7-45.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38.8 (33.4-46.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38.7 (30.1-43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0.044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pO2 [mmHg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4 (102-34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97.5 (98.6-37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68 (108-29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259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SpO2 [%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99 (97-99.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98.9 (96.5-99.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99.1 (97.6-99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189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HCO3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7.2 (13.7-20.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6.3 (13-2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.9 (15.65-22.0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SB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7.4 (13.55-20.9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6.3 (12.8-2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8.8 (15.4-21.5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&lt;</w:t>
            </w: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Hb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 xml:space="preserve"> [g/d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.1 (8.2-12.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9.8 (7.7-11.9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.8 (9.1-12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&lt;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HCT [%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30.6 (25.1-36.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29.6 (23.2-35.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32.7 (27.6-39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&lt;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Sodium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39.2 (135-14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39.8 (136-14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39 (134.5-14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316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Potassium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4.3 (3.74-4.9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4.4 (3.8-5.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4.11 (3.7-4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0.009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Chloride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6 (102-11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5 (101.5-10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7 (103-11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016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Calcium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.08 (1.01-1.1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.06 (0.99-1.1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.1 (1.05-1.1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&lt;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  <w:highlight w:val="yellow"/>
              </w:rPr>
              <w:t>Lactate</w:t>
            </w:r>
            <w:r w:rsidRPr="00FC042A">
              <w:rPr>
                <w:rFonts w:eastAsia="Times New Roman"/>
                <w:color w:val="000000"/>
                <w:kern w:val="24"/>
              </w:rPr>
              <w:t xml:space="preserve"> [</w:t>
            </w:r>
            <w:proofErr w:type="spellStart"/>
            <w:r w:rsidRPr="00FC042A">
              <w:rPr>
                <w:rFonts w:eastAsia="Times New Roman"/>
                <w:color w:val="000000"/>
                <w:kern w:val="24"/>
              </w:rPr>
              <w:t>mmol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</w:rPr>
              <w:t>/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9.55 (4.94-13.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10.9 (6.8-14.4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6.61 (3.2-10.2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b/>
                <w:bCs/>
                <w:color w:val="000000"/>
                <w:kern w:val="24"/>
              </w:rPr>
              <w:t>&lt;0.001</w:t>
            </w:r>
          </w:p>
        </w:tc>
      </w:tr>
      <w:tr w:rsidR="006A01EE" w:rsidRPr="00FC042A" w:rsidTr="00FA6040">
        <w:trPr>
          <w:trHeight w:val="38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C042A">
              <w:rPr>
                <w:rFonts w:eastAsia="Times New Roman"/>
                <w:color w:val="000000"/>
                <w:kern w:val="24"/>
                <w:highlight w:val="yellow"/>
              </w:rPr>
              <w:t>Bilirubine</w:t>
            </w:r>
            <w:proofErr w:type="spellEnd"/>
            <w:r w:rsidRPr="00FC042A">
              <w:rPr>
                <w:rFonts w:eastAsia="Times New Roman"/>
                <w:color w:val="000000"/>
                <w:kern w:val="24"/>
                <w:highlight w:val="yellow"/>
              </w:rPr>
              <w:t xml:space="preserve"> [mg/dl]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8 (0.5-1.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9 (0.5-1.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7 (0.4-1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A01EE" w:rsidRPr="00FC042A" w:rsidRDefault="006A01EE" w:rsidP="00FA6040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FC042A">
              <w:rPr>
                <w:rFonts w:eastAsia="Times New Roman"/>
                <w:color w:val="000000"/>
                <w:kern w:val="24"/>
              </w:rPr>
              <w:t>0.311</w:t>
            </w:r>
          </w:p>
        </w:tc>
      </w:tr>
    </w:tbl>
    <w:p w:rsidR="006A01EE" w:rsidRPr="00FC042A" w:rsidRDefault="006A01EE" w:rsidP="006A01EE">
      <w:pPr>
        <w:spacing w:line="480" w:lineRule="auto"/>
        <w:jc w:val="both"/>
      </w:pPr>
    </w:p>
    <w:p w:rsidR="006A01EE" w:rsidRPr="00FC042A" w:rsidRDefault="006A01EE" w:rsidP="006A01EE">
      <w:pPr>
        <w:spacing w:line="480" w:lineRule="auto"/>
        <w:jc w:val="both"/>
      </w:pPr>
      <w:r w:rsidRPr="00FC042A">
        <w:t xml:space="preserve">Supplemental table 2 Laboratory and POCT values at time of </w:t>
      </w:r>
      <w:proofErr w:type="spellStart"/>
      <w:r w:rsidRPr="00FC042A">
        <w:t>cannulation</w:t>
      </w:r>
      <w:proofErr w:type="spellEnd"/>
      <w:r w:rsidRPr="00FC042A">
        <w:t xml:space="preserve"> for V-A ECMO separated by deceased vs. survived</w:t>
      </w:r>
    </w:p>
    <w:p w:rsidR="006A01EE" w:rsidRPr="00FC042A" w:rsidRDefault="006A01EE" w:rsidP="006A01EE">
      <w:pPr>
        <w:spacing w:line="480" w:lineRule="auto"/>
        <w:jc w:val="both"/>
      </w:pPr>
      <w:r w:rsidRPr="00FC042A">
        <w:t xml:space="preserve">Footnote Suppl. Table 2: pCO2 = partial pressure of carbon dioxide, pO2 = partial pressure of oxygen, SpO2 = peripheral oxygen saturation, </w:t>
      </w:r>
      <w:proofErr w:type="spellStart"/>
      <w:r w:rsidRPr="00FC042A">
        <w:t>Hb</w:t>
      </w:r>
      <w:proofErr w:type="spellEnd"/>
      <w:r w:rsidRPr="00FC042A">
        <w:t xml:space="preserve"> = Hemoglobin, HCO3 = Bicarbonate, HCT = Hematocrit, SBC = Standard bicarbonate concentration.</w:t>
      </w:r>
    </w:p>
    <w:p w:rsidR="00112797" w:rsidRDefault="00112797">
      <w:bookmarkStart w:id="0" w:name="_GoBack"/>
      <w:bookmarkEnd w:id="0"/>
    </w:p>
    <w:sectPr w:rsidR="00112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1EE"/>
    <w:rsid w:val="00112797"/>
    <w:rsid w:val="00207310"/>
    <w:rsid w:val="00225F4F"/>
    <w:rsid w:val="00264E30"/>
    <w:rsid w:val="00282F53"/>
    <w:rsid w:val="00290321"/>
    <w:rsid w:val="00291E57"/>
    <w:rsid w:val="00301B5C"/>
    <w:rsid w:val="0037092E"/>
    <w:rsid w:val="003B2099"/>
    <w:rsid w:val="003E72D9"/>
    <w:rsid w:val="00457A9F"/>
    <w:rsid w:val="00470CAD"/>
    <w:rsid w:val="004A23A4"/>
    <w:rsid w:val="004F5283"/>
    <w:rsid w:val="00505D8E"/>
    <w:rsid w:val="00513B76"/>
    <w:rsid w:val="00525CDD"/>
    <w:rsid w:val="00541A60"/>
    <w:rsid w:val="005F6A84"/>
    <w:rsid w:val="0067237A"/>
    <w:rsid w:val="006821AC"/>
    <w:rsid w:val="00683964"/>
    <w:rsid w:val="006A01EE"/>
    <w:rsid w:val="006A325B"/>
    <w:rsid w:val="0074742E"/>
    <w:rsid w:val="00881C1A"/>
    <w:rsid w:val="0094758A"/>
    <w:rsid w:val="00967B0C"/>
    <w:rsid w:val="009B6E81"/>
    <w:rsid w:val="00AF60D7"/>
    <w:rsid w:val="00BB1A56"/>
    <w:rsid w:val="00C5517C"/>
    <w:rsid w:val="00CE5866"/>
    <w:rsid w:val="00CF13DD"/>
    <w:rsid w:val="00D76035"/>
    <w:rsid w:val="00DB5CDA"/>
    <w:rsid w:val="00E53AFD"/>
    <w:rsid w:val="00E64F52"/>
    <w:rsid w:val="00E86D15"/>
    <w:rsid w:val="00EC696E"/>
    <w:rsid w:val="00EF587B"/>
    <w:rsid w:val="00F07724"/>
    <w:rsid w:val="00F2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E822B-43B0-498A-B396-401B9331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04-26T07:19:00Z</dcterms:created>
  <dcterms:modified xsi:type="dcterms:W3CDTF">2021-04-26T07:20:00Z</dcterms:modified>
</cp:coreProperties>
</file>